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398" w:rsidRPr="00500AA2" w:rsidRDefault="0057656B" w:rsidP="0049539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495398" w:rsidRPr="00500AA2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495398">
        <w:rPr>
          <w:rFonts w:ascii="Times New Roman" w:hAnsi="Times New Roman"/>
          <w:b/>
          <w:sz w:val="24"/>
          <w:szCs w:val="24"/>
        </w:rPr>
        <w:t xml:space="preserve"> List of </w:t>
      </w:r>
      <w:proofErr w:type="spellStart"/>
      <w:r w:rsidR="00495398">
        <w:rPr>
          <w:rFonts w:ascii="Times New Roman" w:hAnsi="Times New Roman"/>
          <w:b/>
          <w:sz w:val="24"/>
          <w:szCs w:val="24"/>
        </w:rPr>
        <w:t>upregulated</w:t>
      </w:r>
      <w:proofErr w:type="spellEnd"/>
      <w:r w:rsidR="00495398">
        <w:rPr>
          <w:rFonts w:ascii="Times New Roman" w:hAnsi="Times New Roman"/>
          <w:b/>
          <w:sz w:val="24"/>
          <w:szCs w:val="24"/>
        </w:rPr>
        <w:t xml:space="preserve"> genes in response to PA.</w:t>
      </w:r>
    </w:p>
    <w:tbl>
      <w:tblPr>
        <w:tblW w:w="9483" w:type="dxa"/>
        <w:tblInd w:w="93" w:type="dxa"/>
        <w:tblLayout w:type="fixed"/>
        <w:tblLook w:val="04A0"/>
      </w:tblPr>
      <w:tblGrid>
        <w:gridCol w:w="1455"/>
        <w:gridCol w:w="90"/>
        <w:gridCol w:w="900"/>
        <w:gridCol w:w="90"/>
        <w:gridCol w:w="90"/>
        <w:gridCol w:w="90"/>
        <w:gridCol w:w="1080"/>
        <w:gridCol w:w="5688"/>
      </w:tblGrid>
      <w:tr w:rsidR="00495398" w:rsidRPr="00500AA2" w:rsidTr="00D75F03">
        <w:trPr>
          <w:trHeight w:val="315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398" w:rsidRPr="00500AA2" w:rsidRDefault="00495398" w:rsidP="00D75F0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</w:rPr>
              <w:t>ORF ID</w:t>
            </w: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/>
                <w:bCs/>
                <w:sz w:val="24"/>
                <w:szCs w:val="24"/>
              </w:rPr>
              <w:t>Standard gene name</w:t>
            </w:r>
            <w:r w:rsidRPr="00500AA2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/>
                <w:bCs/>
                <w:sz w:val="24"/>
                <w:szCs w:val="24"/>
              </w:rPr>
              <w:t>Fold change</w:t>
            </w:r>
            <w:r w:rsidRPr="00500AA2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Log</w:t>
            </w:r>
            <w:r w:rsidRPr="00670D2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495398" w:rsidRPr="00500AA2" w:rsidTr="00D75F03">
        <w:trPr>
          <w:trHeight w:val="330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lasma membrane genes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699</w:t>
            </w:r>
          </w:p>
        </w:tc>
        <w:tc>
          <w:tcPr>
            <w:tcW w:w="1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GL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li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ata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amily;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gl3p; predicted Kex2p substrate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56</w:t>
            </w:r>
          </w:p>
        </w:tc>
        <w:tc>
          <w:tcPr>
            <w:tcW w:w="126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PP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acylglycer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yrophosphat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a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acylglycer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roduction f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lipi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iosynthesis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rrelates with clinical development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sistance</w:t>
            </w:r>
          </w:p>
        </w:tc>
      </w:tr>
      <w:tr w:rsidR="00495398" w:rsidRPr="00500AA2" w:rsidTr="00D75F03">
        <w:trPr>
          <w:trHeight w:val="315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Yeast to </w:t>
            </w:r>
            <w:proofErr w:type="spellStart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ypha</w:t>
            </w:r>
            <w:proofErr w:type="spellEnd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transi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59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WAL1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0AA2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required f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 and for wild-type cell morphology, polarized budding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nd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vacuole morphology; similar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Wiskott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Aldrich syndrome protein; localizes to cortica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atches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ips</w:t>
            </w:r>
          </w:p>
        </w:tc>
      </w:tr>
      <w:tr w:rsidR="00495398" w:rsidRPr="00500AA2" w:rsidTr="00D75F03">
        <w:trPr>
          <w:trHeight w:val="300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alcineurin</w:t>
            </w:r>
            <w:proofErr w:type="spellEnd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signaling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32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LCB3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01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sphingosine-1-phosphat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a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calcium-mediated signaling and endoplasmic reticulum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0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CX1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05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H+/Ca2+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ntiporter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08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MR1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ecretor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athway P-type Ca2+/Mn2+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required for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ycos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cell wall maintenance; required f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ip oscillation in semisolid substrate; 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PMR1</w:t>
            </w:r>
          </w:p>
        </w:tc>
      </w:tr>
      <w:tr w:rsidR="00495398" w:rsidRPr="00500AA2" w:rsidTr="00D75F03">
        <w:trPr>
          <w:trHeight w:val="315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ell wall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76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GA6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5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GPI-anchored cell wal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dhes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like protei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ed under high iron conditions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p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upon Als2p depletion; mRNA binds to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She3p and is localized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ips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7084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FI1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ell-surface associated glycoprotein; promotes activation of Cek1p in a matrix-dependent manner; N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ycosylated</w:t>
            </w:r>
            <w:proofErr w:type="spellEnd"/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99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XOG1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3.1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Exo-1,3-beta-glucanase; 5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ycosy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drol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amily member; affects sensitivity to chitin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uca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ynthesis inhibitors; not required for yeast-to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ition or for virulence in mouse systemic infection; Hap43p-induced gene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67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XYL2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D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xylulo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educ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immunogenic in mice; soluble protein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induced b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spofung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Hog1p and during cell wall regeneration; Mnl1p-induced in weak acid stress; stationary phase enriched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665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NT1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Alpha-1,2-mannosy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adds second mannose during cell-wal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annoprote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iosynthesis; required for wild-type virulence and adherence to epithelial cells; predicted type II Golgi membrane protein; fungal-specific; Hap43p-induced</w:t>
            </w:r>
          </w:p>
        </w:tc>
      </w:tr>
      <w:tr w:rsidR="00495398" w:rsidRPr="00500AA2" w:rsidTr="00D75F03">
        <w:trPr>
          <w:trHeight w:val="300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ell cycle arrest/Cytoskeleton </w:t>
            </w:r>
            <w:proofErr w:type="spellStart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rganisation</w:t>
            </w:r>
            <w:proofErr w:type="spellEnd"/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DNA replic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86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WE1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with a role in control of growth and morphogenesis, required for full virulence; mutant cells are small, rounded, and sometime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nucle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not required for filamentous growth; mutant is hypersensitive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spofungin</w:t>
            </w:r>
            <w:proofErr w:type="spellEnd"/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1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with a DNA-binding domain,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eiosis-specific transcription factor Ndt80p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04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LI15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ator activity, role in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r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regulation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kine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chromosome passenger complex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etochor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icrotubule, spindl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idzo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07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SC58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G1/S transition of mitotic cell cycle, chromatin remodeling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ucleos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disassembly, transcription elongation from RNA polymerase II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promoter and RSC complex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Mitochondria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41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AE1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al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enzyme, mitochondrial; transcription regulated by Mig1p and Tup1p; shows colony morphology-related gene regulation by Ssn6p; Hap43p-repressed gene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00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B2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chrom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2 precursor protei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gulated by iron; expression greater in high iron; alkal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shows colony morphology-related gene regulation by Ssn6p; Hap43p-repressed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776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OM1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E3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biquit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lig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transcription is regulated by Nrg1p and Mig1p</w:t>
            </w:r>
          </w:p>
        </w:tc>
      </w:tr>
      <w:tr w:rsidR="00495398" w:rsidRPr="00500AA2" w:rsidTr="00D75F03">
        <w:trPr>
          <w:trHeight w:val="300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ranscrip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71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ZCF8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edicted zinc-finger protein; decreased transcription is observed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phenaz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eatment; required for yeast cell adherence to silicone substrate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314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PB8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subunit of RNA polymerases I, II, and III; regulated by Gcn4p; repressed in response to amino acid starvation (3-aminotriazole treatment); heterozygous null mutant exhibits resistance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arnafungin</w:t>
            </w:r>
            <w:proofErr w:type="spellEnd"/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49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TF1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zinc-finger transcription factor, similar to </w:t>
            </w:r>
            <w:r w:rsidRPr="009509E5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9509E5">
              <w:rPr>
                <w:rFonts w:ascii="Times New Roman" w:hAnsi="Times New Roman"/>
                <w:bCs/>
                <w:i/>
                <w:sz w:val="24"/>
                <w:szCs w:val="24"/>
              </w:rPr>
              <w:t>nidulans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ar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arB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activates genes required for fatty acid degradation; induced b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le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null mutant displays carbon source utilization defects and slightly reduced virulence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748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RG83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Zinc-finger protein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lad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associated gene expression; null mutant shows abnormal regulation of invasive colony growth and is unable to utiliz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ol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s a nitrogen source; late-stag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314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PB8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subunit of RNA polymerases I, II, and III; regulated by Gcn4p; repressed in response to amino acid starvation (3-aminotriazole treatment); heterozygous null mutant exhibits resistance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arnafungin</w:t>
            </w:r>
            <w:proofErr w:type="spellEnd"/>
          </w:p>
        </w:tc>
      </w:tr>
      <w:tr w:rsidR="00495398" w:rsidRPr="00500AA2" w:rsidTr="00D75F03">
        <w:trPr>
          <w:trHeight w:val="315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Transl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35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IF11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Translation initiation factor eIF1a; possibl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gulated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mation; genes encoding ribosomal subunits, translation factors,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synthetase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r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ag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acrophage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279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NN1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3.7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alpha-1,3-mannosyltransferase, a component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annos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; transcription negatively regulated by Rim101p; transcription elevated in chk1 and nik1 null mutants, but not in sln1 null mutant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 gene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90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NT2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8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alpha-1,3-mannosyltransferase activity and role in protein O-linke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ycosylation</w:t>
            </w:r>
            <w:proofErr w:type="spellEnd"/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341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DR341C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-Argsynthe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essential; genes encoding ribosomal subunits, translation factors,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synthetase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r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agocyto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acrophage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wnregulated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y growth in the mous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ecum</w:t>
            </w:r>
            <w:proofErr w:type="spellEnd"/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283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translational initiation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ytos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eukaryotic 43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einiti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omplex, eukaryotic translation initiation factor 3 complex, eIF3e, eukaryotic translation initiation factor 3 complex, eIF3m, nucleus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61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EC59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olich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prote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ycos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d endoplasmic reticulum membrane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ranslocation and transport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0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F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calcium-transporting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involved in control of calcium homeostasis, response to ER stress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mation and virulence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366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SH3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Functional homolog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Shr3p, which is a chaperone specific for amino aci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mease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localized to ER; required for wild-type amino-acid respons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 and for mouse systemic virulence;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regulated by Gcn2p and Gcn4p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645.1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MA13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Has domain(s) with predicted proton-transporting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tational mechanism activity, role in ATP hydrolysis coupled proton transport and vacuolar proton-transporting V-typ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T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V1 domain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655.3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MP3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role 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port, regulation of membrane potential and plasma membrane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665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UP2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ucleocytoplasm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transporter activity</w:t>
            </w:r>
          </w:p>
        </w:tc>
      </w:tr>
      <w:tr w:rsidR="00495398" w:rsidRPr="00500AA2" w:rsidTr="00D75F03">
        <w:trPr>
          <w:trHeight w:val="315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r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2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P99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hioredox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oxid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/alkyl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droperoxid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educ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criptionally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gulated by iron; expression greater in low iron; regulated by Gcn4p; induced in response to amino acid starvation (3-aminotriazole treatment)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0</w:t>
            </w: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TR2</w:t>
            </w:r>
          </w:p>
        </w:tc>
        <w:tc>
          <w:tcPr>
            <w:tcW w:w="135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High-affinity ir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erme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probably interacts with ferrous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xid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regulated by iron level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iclopiroxolam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mphoteric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aspofung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complements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tr1 iron transport defect; Hap43p-repressed</w:t>
            </w:r>
          </w:p>
        </w:tc>
      </w:tr>
      <w:tr w:rsidR="00495398" w:rsidRPr="00500AA2" w:rsidTr="00D75F03">
        <w:trPr>
          <w:trHeight w:val="315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ellular metabolic processes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946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ET14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denylylsulfat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kin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predicted role in sulfur metabolism; induced upo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mation; possibly adherence-induced; protein present in exponential and stationary growth phase yeast cultures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15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UG3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gamma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utam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omega peptidase activity, role in glutathione catabolic process and cytoplasm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26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AA1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6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ralkylam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et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iam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et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role in chromatin organization and cytoplasm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7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DH4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not essential for viability; transcription is increased in a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resistant strain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verexpressin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MDR1; transcription is increased in populations of cells exposed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onazol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ver multiple generations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339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CH1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not essential for viability; regulated by Gcn4p; induced in response to amino acid starvation (3-aminotriazole treatment);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ch1p, which is a regulator of heat shock protein Hsp90p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35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UBX4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protein complex binding activity, role in ER-associated protein catabolic process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poru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resulting in formation of a cellular spore and cytoplasm, nucleus, peripheral to membrane of membrane fraction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912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AK2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66S pre-ribosomal particle subunit; mutation confers hypersensitivity to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ubercid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(7-deazaadenosine)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3.9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Has domain(s) with predicted nucleotide binding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xidoreduct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, transferring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y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ups other than amino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cy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ups, zinc ion binding activity and role in oxidation-reduction process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172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Has domain(s) with predicte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drol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ctivity and role in metabolic process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739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DA1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Golgi membra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DP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required for wild-type O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annos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, not N-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glycosylati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required for wild-typ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tion, cell wall, and cell surface charge; not required f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eL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ell adherence; functional homolog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da1p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144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PT1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Adenin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hosphoribosyltransferas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flucytos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induced; repressed by nitric oxide; protein level decreased in stationary phase yeast cultures</w:t>
            </w:r>
          </w:p>
        </w:tc>
      </w:tr>
      <w:tr w:rsidR="00495398" w:rsidRPr="00500AA2" w:rsidTr="00D75F03">
        <w:trPr>
          <w:trHeight w:val="315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ell communic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79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LHP1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(s) hav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binding activity, role in regulation of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ascospor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formation, regulation of conjugation with cellular fusion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N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3'-trailer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 xml:space="preserve">cleavage and nucleolus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nucleoplas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localization</w:t>
            </w:r>
          </w:p>
        </w:tc>
      </w:tr>
      <w:tr w:rsidR="00495398" w:rsidRPr="00500AA2" w:rsidTr="00D75F03">
        <w:trPr>
          <w:trHeight w:val="315"/>
        </w:trPr>
        <w:tc>
          <w:tcPr>
            <w:tcW w:w="9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Uncharacterized genes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299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CM1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utative pre-ribosomal factor; decreased mRNA abundance observed in cyr1 homozygous mutant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hypha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; induced by heavy metal (cadmium) stress; Hog1p regulated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600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Late-stag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 gene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63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-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lanktonic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growth-induced gene; induced by hypoxia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17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ef1p-, Sfu1p-, and Hap43p-regulated gene; overlaps IFM3/orf19.2176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079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206680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tenu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RL Y-1498 : CANTEDRAFT_104385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C10934g and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D36 : CD36_07590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674.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CRD2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3.3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etallothionei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; role in adaptation to growth in high copper; basal transcription is cadmium-repressed; regulated by Ssn6p; complements copper sensitivity of an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up1 null mutant; regulated by Sef1p-, Sfu1p-, and Hap43p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3678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rotein not essential for viability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25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NR021W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(s) have endoplasmic reticulum localization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6324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VID27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Protein similar to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Vid27p;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transposon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mutation affects filamentous growth; mutation confers hypersensitivity to toxic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ergostero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analog; fungal-specific (no human or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murine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homolog)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5231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0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Late-stage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 gene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756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YTP1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erevisiae</w:t>
            </w:r>
            <w:proofErr w:type="spellEnd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: YTP1,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801590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tenu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NRRL Y-1498 : CANTEDRAFT_109732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C10384g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lastRenderedPageBreak/>
              <w:t>orf19.6644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Biofilm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 gene; transcription detected in high-resolution tiling array experiments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994.1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RPS16A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5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utative 40S ribosomal subunit; macrophage/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seudohyph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-induced after 16 h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4847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2.1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F Predicted by Annotation Working Group; overlaps orf19.4846</w:t>
            </w:r>
          </w:p>
        </w:tc>
      </w:tr>
      <w:tr w:rsidR="00495398" w:rsidRPr="00500AA2" w:rsidTr="00D75F03">
        <w:trPr>
          <w:trHeight w:val="300"/>
        </w:trPr>
        <w:tc>
          <w:tcPr>
            <w:tcW w:w="15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398" w:rsidRPr="00500AA2" w:rsidRDefault="00495398" w:rsidP="00D75F03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eastAsia="Times New Roman" w:hAnsi="Times New Roman"/>
                <w:bCs/>
                <w:sz w:val="24"/>
                <w:szCs w:val="24"/>
              </w:rPr>
              <w:t>orf19.2819</w:t>
            </w:r>
          </w:p>
        </w:tc>
        <w:tc>
          <w:tcPr>
            <w:tcW w:w="10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1.8</w:t>
            </w:r>
          </w:p>
        </w:tc>
        <w:tc>
          <w:tcPr>
            <w:tcW w:w="5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95398" w:rsidRPr="00500AA2" w:rsidRDefault="00495398" w:rsidP="00D75F03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Ortholog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of </w:t>
            </w:r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>parapsilosis</w:t>
            </w:r>
            <w:proofErr w:type="spellEnd"/>
            <w:r w:rsidRPr="00FC41FE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CDC317 : CPAR2_801010,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Debaryomyceshansenii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BS767 : DEHA2E09306g, </w:t>
            </w:r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Candida</w:t>
            </w:r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72F61">
              <w:rPr>
                <w:rFonts w:ascii="Times New Roman" w:hAnsi="Times New Roman"/>
                <w:bCs/>
                <w:i/>
                <w:sz w:val="24"/>
                <w:szCs w:val="24"/>
              </w:rPr>
              <w:t>dubliniensis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CD36 : CD36_27570 and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Pichia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>stipitisPignal</w:t>
            </w:r>
            <w:proofErr w:type="spellEnd"/>
            <w:r w:rsidRPr="00500AA2">
              <w:rPr>
                <w:rFonts w:ascii="Times New Roman" w:hAnsi="Times New Roman"/>
                <w:bCs/>
                <w:sz w:val="24"/>
                <w:szCs w:val="24"/>
              </w:rPr>
              <w:t xml:space="preserve"> : PICST_30503</w:t>
            </w:r>
          </w:p>
        </w:tc>
      </w:tr>
    </w:tbl>
    <w:p w:rsidR="00495398" w:rsidRPr="00500AA2" w:rsidRDefault="00495398" w:rsidP="00495398">
      <w:pPr>
        <w:spacing w:after="0"/>
        <w:jc w:val="both"/>
        <w:rPr>
          <w:rFonts w:ascii="Times New Roman" w:eastAsia="Times New Roman" w:hAnsi="Times New Roman"/>
          <w:sz w:val="24"/>
          <w:szCs w:val="24"/>
        </w:rPr>
      </w:pPr>
      <w:r w:rsidRPr="00500AA2">
        <w:rPr>
          <w:rFonts w:ascii="Times New Roman" w:eastAsia="Times New Roman" w:hAnsi="Times New Roman"/>
          <w:sz w:val="24"/>
          <w:szCs w:val="24"/>
        </w:rPr>
        <w:t xml:space="preserve">¥: Gene names and ORF numbers according to the </w:t>
      </w:r>
      <w:r w:rsidRPr="00672F61">
        <w:rPr>
          <w:rFonts w:ascii="Times New Roman" w:eastAsia="Times New Roman" w:hAnsi="Times New Roman"/>
          <w:i/>
          <w:sz w:val="24"/>
          <w:szCs w:val="24"/>
        </w:rPr>
        <w:t>Candida</w:t>
      </w:r>
      <w:r w:rsidRPr="00500AA2">
        <w:rPr>
          <w:rFonts w:ascii="Times New Roman" w:eastAsia="Times New Roman" w:hAnsi="Times New Roman"/>
          <w:sz w:val="24"/>
          <w:szCs w:val="24"/>
        </w:rPr>
        <w:t xml:space="preserve"> genomic database.</w:t>
      </w:r>
    </w:p>
    <w:p w:rsidR="00495398" w:rsidRPr="00500AA2" w:rsidRDefault="00495398" w:rsidP="00495398">
      <w:pPr>
        <w:jc w:val="both"/>
        <w:rPr>
          <w:rFonts w:ascii="Times New Roman" w:eastAsia="Times New Roman" w:hAnsi="Times New Roman"/>
          <w:sz w:val="24"/>
          <w:szCs w:val="24"/>
        </w:rPr>
      </w:pPr>
      <w:r w:rsidRPr="00500AA2">
        <w:rPr>
          <w:rFonts w:ascii="Times New Roman" w:eastAsia="Times New Roman" w:hAnsi="Times New Roman"/>
          <w:sz w:val="24"/>
          <w:szCs w:val="24"/>
        </w:rPr>
        <w:t>*: The average expression ratio</w:t>
      </w:r>
      <w:r>
        <w:rPr>
          <w:rFonts w:ascii="Times New Roman" w:eastAsia="Times New Roman" w:hAnsi="Times New Roman"/>
          <w:sz w:val="24"/>
          <w:szCs w:val="24"/>
        </w:rPr>
        <w:t xml:space="preserve"> (Log</w:t>
      </w:r>
      <w:r w:rsidRPr="0080186B">
        <w:rPr>
          <w:rFonts w:ascii="Times New Roman" w:eastAsia="Times New Roman" w:hAnsi="Times New Roman"/>
          <w:sz w:val="24"/>
          <w:szCs w:val="24"/>
          <w:vertAlign w:val="subscript"/>
        </w:rPr>
        <w:t xml:space="preserve">2 </w:t>
      </w:r>
      <w:r>
        <w:rPr>
          <w:rFonts w:ascii="Times New Roman" w:eastAsia="Times New Roman" w:hAnsi="Times New Roman"/>
          <w:sz w:val="24"/>
          <w:szCs w:val="24"/>
        </w:rPr>
        <w:t>fold changes)</w:t>
      </w:r>
      <w:r w:rsidRPr="00500AA2">
        <w:rPr>
          <w:rFonts w:ascii="Times New Roman" w:eastAsia="Times New Roman" w:hAnsi="Times New Roman"/>
          <w:sz w:val="24"/>
          <w:szCs w:val="24"/>
        </w:rPr>
        <w:t xml:space="preserve"> from three independent experiments is shown. Pos</w:t>
      </w:r>
      <w:r>
        <w:rPr>
          <w:rFonts w:ascii="Times New Roman" w:eastAsia="Times New Roman" w:hAnsi="Times New Roman"/>
          <w:sz w:val="24"/>
          <w:szCs w:val="24"/>
        </w:rPr>
        <w:t xml:space="preserve">itive numbers indicate </w:t>
      </w:r>
      <w:proofErr w:type="spellStart"/>
      <w:r w:rsidRPr="00500AA2">
        <w:rPr>
          <w:rFonts w:ascii="Times New Roman" w:eastAsia="Times New Roman" w:hAnsi="Times New Roman"/>
          <w:sz w:val="24"/>
          <w:szCs w:val="24"/>
        </w:rPr>
        <w:t>upregulation</w:t>
      </w:r>
      <w:proofErr w:type="spellEnd"/>
      <w:r>
        <w:rPr>
          <w:rFonts w:ascii="Times New Roman" w:eastAsia="Times New Roman" w:hAnsi="Times New Roman"/>
          <w:sz w:val="24"/>
          <w:szCs w:val="24"/>
        </w:rPr>
        <w:t>.</w:t>
      </w:r>
    </w:p>
    <w:p w:rsidR="00684293" w:rsidRDefault="0057656B"/>
    <w:sectPr w:rsidR="00684293" w:rsidSect="00B84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95398"/>
    <w:rsid w:val="00495398"/>
    <w:rsid w:val="0057656B"/>
    <w:rsid w:val="006339D3"/>
    <w:rsid w:val="00A21CFC"/>
    <w:rsid w:val="00B84D36"/>
    <w:rsid w:val="00E65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9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20</Words>
  <Characters>10377</Characters>
  <Application>Microsoft Office Word</Application>
  <DocSecurity>0</DocSecurity>
  <Lines>86</Lines>
  <Paragraphs>24</Paragraphs>
  <ScaleCrop>false</ScaleCrop>
  <Company/>
  <LinksUpToDate>false</LinksUpToDate>
  <CharactersWithSpaces>1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z</dc:creator>
  <cp:lastModifiedBy>DR. ZEESHAN FATIMA</cp:lastModifiedBy>
  <cp:revision>2</cp:revision>
  <dcterms:created xsi:type="dcterms:W3CDTF">2016-08-27T18:04:00Z</dcterms:created>
  <dcterms:modified xsi:type="dcterms:W3CDTF">2016-08-28T12:25:00Z</dcterms:modified>
</cp:coreProperties>
</file>